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228" w:rsidRDefault="00DF6228">
      <w:r>
        <w:rPr>
          <w:noProof/>
        </w:rPr>
        <w:drawing>
          <wp:inline distT="0" distB="0" distL="0" distR="0">
            <wp:extent cx="8258783" cy="33242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1706" cy="3325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228" w:rsidRPr="00DF6228" w:rsidRDefault="00DF6228" w:rsidP="00DF6228"/>
    <w:p w:rsidR="00DF6228" w:rsidRPr="00775600" w:rsidRDefault="00DF6228" w:rsidP="00C57DAB">
      <w:pPr>
        <w:jc w:val="both"/>
        <w:rPr>
          <w:sz w:val="20"/>
          <w:szCs w:val="20"/>
        </w:rPr>
      </w:pPr>
    </w:p>
    <w:p w:rsidR="00DF6228" w:rsidRPr="00775600" w:rsidRDefault="00DF6228" w:rsidP="00DA631E">
      <w:pPr>
        <w:tabs>
          <w:tab w:val="left" w:pos="2385"/>
        </w:tabs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7560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DA631E">
        <w:rPr>
          <w:rFonts w:ascii="Times New Roman" w:hAnsi="Times New Roman" w:cs="Times New Roman"/>
          <w:b/>
          <w:bCs/>
          <w:sz w:val="20"/>
          <w:szCs w:val="20"/>
        </w:rPr>
        <w:t>7</w:t>
      </w:r>
      <w:bookmarkStart w:id="0" w:name="_GoBack"/>
      <w:bookmarkEnd w:id="0"/>
      <w:r w:rsidRPr="0077560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75600">
        <w:rPr>
          <w:rFonts w:ascii="Times New Roman" w:hAnsi="Times New Roman" w:cs="Times New Roman"/>
          <w:sz w:val="20"/>
          <w:szCs w:val="20"/>
        </w:rPr>
        <w:t xml:space="preserve"> </w:t>
      </w:r>
      <w:r w:rsidRPr="0077560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 xml:space="preserve">Trim and fill method was used to impute for potentially missing studies for </w:t>
      </w:r>
      <w:r w:rsidR="00C56D24" w:rsidRPr="00775600">
        <w:rPr>
          <w:rFonts w:asciiTheme="majorBidi" w:hAnsiTheme="majorBidi" w:cstheme="majorBidi"/>
          <w:color w:val="000000" w:themeColor="text1"/>
          <w:sz w:val="20"/>
          <w:szCs w:val="20"/>
        </w:rPr>
        <w:t>alanine aminotransferase (ALT)</w:t>
      </w:r>
      <w:r w:rsidRPr="0077560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, open circles represent observed</w:t>
      </w:r>
      <w:r w:rsidRPr="007756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75600">
        <w:rPr>
          <w:rStyle w:val="fontstyle21"/>
          <w:rFonts w:ascii="Times New Roman" w:hAnsi="Times New Roman" w:cs="Times New Roman"/>
          <w:color w:val="000000" w:themeColor="text1"/>
          <w:sz w:val="20"/>
          <w:szCs w:val="20"/>
        </w:rPr>
        <w:t>published studies; open diamond represents observed effect size; closed diamond represents imputed effect size; closed circles represents imputed studies.</w:t>
      </w:r>
    </w:p>
    <w:p w:rsidR="00D957BD" w:rsidRPr="00DF6228" w:rsidRDefault="00D957BD" w:rsidP="00DF6228"/>
    <w:sectPr w:rsidR="00D957BD" w:rsidRPr="00DF6228" w:rsidSect="00212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3C5"/>
    <w:rsid w:val="002128FA"/>
    <w:rsid w:val="00775600"/>
    <w:rsid w:val="007A43C5"/>
    <w:rsid w:val="00C56D24"/>
    <w:rsid w:val="00C57DAB"/>
    <w:rsid w:val="00D957BD"/>
    <w:rsid w:val="00DA631E"/>
    <w:rsid w:val="00DF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DF6228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3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DF6228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3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0-08-24T11:29:00Z</dcterms:created>
  <dcterms:modified xsi:type="dcterms:W3CDTF">2021-01-25T17:06:00Z</dcterms:modified>
</cp:coreProperties>
</file>